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F1DD4" w14:textId="77777777" w:rsidR="00354E4C" w:rsidRPr="0018103F" w:rsidRDefault="00354E4C" w:rsidP="00354E4C">
      <w:pPr>
        <w:rPr>
          <w:rFonts w:eastAsiaTheme="majorEastAsia"/>
          <w:b/>
        </w:rPr>
      </w:pPr>
      <w:r w:rsidRPr="0018103F">
        <w:rPr>
          <w:b/>
        </w:rPr>
        <w:t>Multimedia Appendix 1: Search strategy</w:t>
      </w:r>
    </w:p>
    <w:p w14:paraId="5238107A" w14:textId="77777777" w:rsidR="00354E4C" w:rsidRPr="0018103F" w:rsidRDefault="00354E4C" w:rsidP="00354E4C">
      <w:pPr>
        <w:spacing w:line="276" w:lineRule="auto"/>
        <w:rPr>
          <w:color w:val="000000"/>
          <w:lang w:val="en-US" w:eastAsia="en-GB"/>
        </w:rPr>
      </w:pPr>
    </w:p>
    <w:p w14:paraId="4BDCF694" w14:textId="77777777" w:rsidR="00354E4C" w:rsidRPr="0018103F" w:rsidRDefault="00354E4C" w:rsidP="00354E4C">
      <w:pPr>
        <w:spacing w:line="276" w:lineRule="auto"/>
        <w:rPr>
          <w:color w:val="000000"/>
          <w:lang w:val="en-US" w:eastAsia="en-GB"/>
        </w:rPr>
      </w:pPr>
    </w:p>
    <w:p w14:paraId="76EC78EF" w14:textId="77777777" w:rsidR="00354E4C" w:rsidRPr="0018103F" w:rsidRDefault="00354E4C" w:rsidP="00354E4C">
      <w:pPr>
        <w:spacing w:line="276" w:lineRule="auto"/>
        <w:rPr>
          <w:color w:val="000000"/>
          <w:lang w:val="en-US" w:eastAsia="en-GB"/>
        </w:rPr>
      </w:pPr>
      <w:r w:rsidRPr="0018103F">
        <w:rPr>
          <w:color w:val="000000"/>
          <w:lang w:val="en-US" w:eastAsia="en-GB"/>
        </w:rPr>
        <w:t xml:space="preserve">(Excessive OR problem* OR compulsi* OR addict* OR patholog*) </w:t>
      </w:r>
    </w:p>
    <w:p w14:paraId="68E85B9D" w14:textId="77777777" w:rsidR="00354E4C" w:rsidRPr="0018103F" w:rsidRDefault="00354E4C" w:rsidP="00354E4C">
      <w:pPr>
        <w:spacing w:line="276" w:lineRule="auto"/>
        <w:rPr>
          <w:color w:val="000000"/>
          <w:lang w:val="en-US" w:eastAsia="en-GB"/>
        </w:rPr>
      </w:pPr>
    </w:p>
    <w:p w14:paraId="350F7A5D" w14:textId="77777777" w:rsidR="00354E4C" w:rsidRPr="0018103F" w:rsidRDefault="00354E4C" w:rsidP="00354E4C">
      <w:pPr>
        <w:spacing w:line="276" w:lineRule="auto"/>
        <w:rPr>
          <w:lang w:val="en-US"/>
        </w:rPr>
      </w:pPr>
      <w:r w:rsidRPr="0018103F">
        <w:rPr>
          <w:lang w:val="en-US"/>
        </w:rPr>
        <w:t>AND (“internet” OR “internet-based” OR “online” OR “on-line” OR “electronic” OR “technolog*” OR “web” OR “web-based” OR “website?” OR “video*” OR “digital*” OR “phone?” OR “smartphone?” OR “mobile” OR “text message*” OR “texting” OR “messaging” OR “computer?” OR “laptop?” OR “tablet?” OR “cyberspace” OR “cyber space”)</w:t>
      </w:r>
    </w:p>
    <w:p w14:paraId="2DD623F1" w14:textId="77777777" w:rsidR="00354E4C" w:rsidRPr="0018103F" w:rsidRDefault="00354E4C" w:rsidP="00354E4C">
      <w:pPr>
        <w:spacing w:line="276" w:lineRule="auto"/>
        <w:rPr>
          <w:lang w:val="en-US"/>
        </w:rPr>
      </w:pPr>
      <w:r w:rsidRPr="0018103F">
        <w:rPr>
          <w:lang w:val="en-US"/>
        </w:rPr>
        <w:t xml:space="preserve"> </w:t>
      </w:r>
    </w:p>
    <w:p w14:paraId="0B2DAC72" w14:textId="77777777" w:rsidR="00354E4C" w:rsidRPr="0018103F" w:rsidRDefault="00354E4C" w:rsidP="00354E4C">
      <w:pPr>
        <w:spacing w:line="276" w:lineRule="auto"/>
        <w:rPr>
          <w:lang w:val="en-US"/>
        </w:rPr>
      </w:pPr>
      <w:r w:rsidRPr="0018103F">
        <w:rPr>
          <w:lang w:val="en-US"/>
        </w:rPr>
        <w:t>AND (“gaming” OR  “video game” OR “videogame*” OR “screen time” OR “computer game” “gambl*” OR “betting” OR “sport*” OR “bingo” OR “social media” OR “social network*” OR “shopping” OR “buying” OR “porn*” OR “cybersex” OR “sext*”  OR “erotic*” OR “hypersex*”)</w:t>
      </w:r>
    </w:p>
    <w:p w14:paraId="723D475C" w14:textId="77777777" w:rsidR="00354E4C" w:rsidRPr="0018103F" w:rsidRDefault="00354E4C" w:rsidP="00354E4C">
      <w:pPr>
        <w:spacing w:line="276" w:lineRule="auto"/>
        <w:rPr>
          <w:lang w:val="en-US"/>
        </w:rPr>
      </w:pPr>
    </w:p>
    <w:p w14:paraId="33E78C3C" w14:textId="77777777" w:rsidR="00354E4C" w:rsidRPr="0018103F" w:rsidRDefault="00354E4C" w:rsidP="00354E4C">
      <w:pPr>
        <w:spacing w:line="276" w:lineRule="auto"/>
        <w:rPr>
          <w:rStyle w:val="searchhistory-search-term"/>
          <w:color w:val="0A0905"/>
          <w:lang w:val="en-US"/>
        </w:rPr>
      </w:pPr>
      <w:r w:rsidRPr="0018103F">
        <w:rPr>
          <w:lang w:val="en-US"/>
        </w:rPr>
        <w:t>AND (“intervention*” OR “treatment*” OR “brief intervention” OR “psychotherap*” OR “psychoeducation*” OR “therap*” OR “recovery” OR “self exclu*” OR “self-exclu*” OR “feedback” OR “harm minimisation” OR “harm minimization” OR “self-help” OR “self help” “self-manage*” OR “self manage*” OR “self-evaluat*” OR “self evaluat*” OR “self-monitor” OR “self monitor” OR “self-regulat*” OR “self regulat*” OR “telemedicine” OR “telepsychiatry” OR “telepsychology” OR “mobile health” OR “mhealth” OR “m-health”)</w:t>
      </w:r>
    </w:p>
    <w:p w14:paraId="54FB9E5B" w14:textId="77777777" w:rsidR="00354E4C" w:rsidRPr="0018103F" w:rsidRDefault="00354E4C" w:rsidP="00354E4C">
      <w:pPr>
        <w:spacing w:line="276" w:lineRule="auto"/>
        <w:rPr>
          <w:rStyle w:val="searchhistory-search-term"/>
          <w:color w:val="0A0905"/>
          <w:lang w:val="en-US"/>
        </w:rPr>
      </w:pPr>
    </w:p>
    <w:p w14:paraId="53F6EA9D" w14:textId="77777777" w:rsidR="00354E4C" w:rsidRPr="0018103F" w:rsidRDefault="00354E4C" w:rsidP="00354E4C">
      <w:pPr>
        <w:spacing w:line="276" w:lineRule="auto"/>
        <w:rPr>
          <w:rStyle w:val="searchhistory-search-term"/>
          <w:color w:val="0A0905"/>
          <w:lang w:val="en-US"/>
        </w:rPr>
      </w:pPr>
    </w:p>
    <w:p w14:paraId="429375E8" w14:textId="77777777" w:rsidR="00354E4C" w:rsidRPr="0018103F" w:rsidRDefault="00354E4C" w:rsidP="00354E4C">
      <w:pPr>
        <w:spacing w:line="276" w:lineRule="auto"/>
        <w:rPr>
          <w:lang w:val="en-US"/>
        </w:rPr>
      </w:pPr>
      <w:r w:rsidRPr="0018103F">
        <w:rPr>
          <w:rStyle w:val="searchhistory-search-term"/>
          <w:color w:val="0A0905"/>
          <w:lang w:val="en-US"/>
        </w:rPr>
        <w:t>Note: MeSH terms for MEDLINE and PsycInfo, and Emtree terms for Embase were used in combination with the search strategy.</w:t>
      </w:r>
    </w:p>
    <w:p w14:paraId="39BB90A2" w14:textId="77777777" w:rsidR="0032130F" w:rsidRDefault="00354E4C">
      <w:bookmarkStart w:id="0" w:name="_GoBack"/>
      <w:bookmarkEnd w:id="0"/>
    </w:p>
    <w:sectPr w:rsidR="0032130F" w:rsidSect="003167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0A9"/>
    <w:rsid w:val="000C0DD2"/>
    <w:rsid w:val="00114694"/>
    <w:rsid w:val="001C6B0C"/>
    <w:rsid w:val="002D43AC"/>
    <w:rsid w:val="00314696"/>
    <w:rsid w:val="00316764"/>
    <w:rsid w:val="00354E4C"/>
    <w:rsid w:val="003A2BAB"/>
    <w:rsid w:val="003A538D"/>
    <w:rsid w:val="003B4FBF"/>
    <w:rsid w:val="00425F22"/>
    <w:rsid w:val="004F1AFF"/>
    <w:rsid w:val="005102F8"/>
    <w:rsid w:val="00613D46"/>
    <w:rsid w:val="00673B88"/>
    <w:rsid w:val="006D485B"/>
    <w:rsid w:val="0070070D"/>
    <w:rsid w:val="00742227"/>
    <w:rsid w:val="007649AE"/>
    <w:rsid w:val="007B07BB"/>
    <w:rsid w:val="008071F2"/>
    <w:rsid w:val="008072D1"/>
    <w:rsid w:val="008D2456"/>
    <w:rsid w:val="009420A9"/>
    <w:rsid w:val="009967FA"/>
    <w:rsid w:val="009C387E"/>
    <w:rsid w:val="00A12BDD"/>
    <w:rsid w:val="00A150FD"/>
    <w:rsid w:val="00AA0F9A"/>
    <w:rsid w:val="00AB355E"/>
    <w:rsid w:val="00B11AA5"/>
    <w:rsid w:val="00B71C7B"/>
    <w:rsid w:val="00BC47EE"/>
    <w:rsid w:val="00C241E3"/>
    <w:rsid w:val="00CA76C4"/>
    <w:rsid w:val="00CD7CEC"/>
    <w:rsid w:val="00CE38F8"/>
    <w:rsid w:val="00D4726F"/>
    <w:rsid w:val="00D94B96"/>
    <w:rsid w:val="00E12AA8"/>
    <w:rsid w:val="00E754FD"/>
    <w:rsid w:val="00EC585A"/>
    <w:rsid w:val="00F3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D40EF"/>
  <w15:chartTrackingRefBased/>
  <w15:docId w15:val="{9A7A822B-4C0E-104E-BBF0-92DAED19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20A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0A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0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0A9"/>
    <w:rPr>
      <w:rFonts w:ascii="Times New Roman" w:eastAsiaTheme="majorEastAsia" w:hAnsi="Times New Roman" w:cstheme="majorBidi"/>
      <w:b/>
      <w:color w:val="000000" w:themeColor="text1"/>
      <w:sz w:val="30"/>
      <w:szCs w:val="32"/>
      <w:lang w:val="en-US"/>
    </w:rPr>
  </w:style>
  <w:style w:type="character" w:customStyle="1" w:styleId="searchhistory-search-term">
    <w:name w:val="searchhistory-search-term"/>
    <w:basedOn w:val="DefaultParagraphFont"/>
    <w:rsid w:val="00942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ark</dc:creator>
  <cp:keywords/>
  <dc:description/>
  <cp:lastModifiedBy>Jennifer Park</cp:lastModifiedBy>
  <cp:revision>6</cp:revision>
  <dcterms:created xsi:type="dcterms:W3CDTF">2022-01-20T02:33:00Z</dcterms:created>
  <dcterms:modified xsi:type="dcterms:W3CDTF">2022-07-25T22:43:00Z</dcterms:modified>
</cp:coreProperties>
</file>